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hylo = read.nexus("Nee.nex"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phylo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data = read.table("Nep_Gential_FA.txt",header=T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head(data)</w:t>
      </w:r>
      <w:bookmarkStart w:id="0" w:name="_GoBack"/>
      <w:bookmarkEnd w:id="0"/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B_FE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B_FE&lt;-MCMCglmm(FE~FB,random=~phylo,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B_F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B_FE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B_F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B_open_W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B_open_W&lt;-MCMCglmm(open_W~FB,random=~phylo,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B_open_W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B_open_W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B_open_W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B_FI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B_FI&lt;-MCMCglmm(FI~FB,random=~phylo,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B_F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B_FI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B_F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B_MB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B_MB&lt;-MCMCglmm(MB~FB,random=~phylo,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B_MB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B_MB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B_MB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B_MNI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B_MNI&lt;-MCMCglmm(MNI~FB,random=~phylo,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B_MN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B_MNI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B_MN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B_MI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B_MI&lt;-MCMCglmm(MI~FB,random=~phylo,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lastRenderedPageBreak/>
        <w:t xml:space="preserve">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B_M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B_MI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B_M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B_SSD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B_SSD&lt;-MCMCglmm(SSD~FB,random=~phylo,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B_SS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B_SSD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B_SS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B_SGD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B_SGD&lt;-MCMCglmm(SGD~FB,random=~phylo,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B_SG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B_SGD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B_SG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E_open_W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E_open_W&lt;-MCMCglmm(open_W~FE,random=~phylo,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E_open_W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E_open_W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E_open_W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E_FI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E_FI&lt;-MCMCglmm(FI~FE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E_F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E_FI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E_F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E_MB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E_MB&lt;-MCMCglmm(MB~FE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E_MB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E_MB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E_MB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E_MNI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E_MNI&lt;-MCMCglmm(MNI~FE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lastRenderedPageBreak/>
        <w:t xml:space="preserve"> 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E_MN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E_MNI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E_MN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E_MI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E_MI&lt;-MCMCglmm(MI~FE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E_M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E_MI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E_M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E_SSD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E_SSD&lt;-MCMCglmm(SSD~FE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E_SS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E_SSD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E_SS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E_SGD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E_SGD&lt;-MCMCglmm(SGD~FE,random=~phylo,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E_SG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E_SGD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E_SG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open_W_FI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open_W_FI&lt;-MCMCglmm(FI~open_W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open_W_F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open_W_FI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open_W_F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open_W_MB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open_W_MB&lt;-MCMCglmm(MB~open_W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open_W_MB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open_W_MB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open_W_MB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open_W_MNI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lastRenderedPageBreak/>
        <w:t>model_open_W_MNI&lt;-MCMCglmm(MNI~open_W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open_W_MN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open_W_MNI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plot(model_open_W_MN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open_W_MI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open_W_MI&lt;-MCMCglmm(MI~open_W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open_W_M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open_W_MI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open_W_M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open_W_SSD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open_W_SSD&lt;-MCMCglmm(SSD~open_W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open_W_SS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open_W_SSD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open_W_SS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open_W_SGD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open_W_SGD&lt;-MCMCglmm(SGD~open_W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open_W_SG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open_W_SGD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open_W_SG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I_MB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I_MB&lt;-MCMCglmm(MB~FI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  family="gaussian",ginverse=list(phylo=inv.phylo$Ainv),prior=prior,</w:t>
      </w:r>
      <w:r w:rsidR="00E76606">
        <w:rPr>
          <w:rStyle w:val="gewyw5ybjeb"/>
          <w:rFonts w:ascii="Lucida Console" w:eastAsiaTheme="minorEastAsia" w:hAnsi="Lucida Console" w:hint="eastAsia"/>
          <w:color w:val="0000FF"/>
          <w:shd w:val="clear" w:color="auto" w:fill="E1E2E5"/>
        </w:rPr>
        <w:t>d</w:t>
      </w: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I_MB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I_MB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I_MB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I_MNI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I_MNI&lt;-MCMCglmm(MNI~FI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I_MN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I_MNI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I_MN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I_MI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lastRenderedPageBreak/>
        <w:t>model_FI_MI&lt;-MCMCglmm(MI~FI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family="gaussian",ginverse=list(phylo=inv.phylo$Ainv),prior=prior,</w:t>
      </w:r>
      <w:r w:rsidR="00E76606">
        <w:rPr>
          <w:rStyle w:val="gewyw5ybjeb"/>
          <w:rFonts w:ascii="Lucida Console" w:eastAsiaTheme="minorEastAsia" w:hAnsi="Lucida Console" w:hint="eastAsia"/>
          <w:color w:val="0000FF"/>
          <w:shd w:val="clear" w:color="auto" w:fill="E1E2E5"/>
        </w:rPr>
        <w:t>d</w:t>
      </w: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I_M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I_MI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I_M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I_SSD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I_SSD&lt;-MCMCglmm(SSD~FI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   family="gaussian",ginverse=list(phylo=inv.phylo$Ainv),prior=prior,</w:t>
      </w:r>
      <w:r w:rsidR="00E76606">
        <w:rPr>
          <w:rStyle w:val="gewyw5ybjeb"/>
          <w:rFonts w:ascii="Lucida Console" w:eastAsiaTheme="minorEastAsia" w:hAnsi="Lucida Console" w:hint="eastAsia"/>
          <w:color w:val="0000FF"/>
          <w:shd w:val="clear" w:color="auto" w:fill="E1E2E5"/>
        </w:rPr>
        <w:t>d</w:t>
      </w: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I_SS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I_SSD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I_SS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FI_SGD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FI_SGD&lt;-MCMCglmm(SGD~FI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   family="gaussian",ginverse=list(phylo=inv.phylo$Ainv),prior=prior,</w:t>
      </w:r>
      <w:r w:rsidR="00E76606">
        <w:rPr>
          <w:rStyle w:val="gewyw5ybjeb"/>
          <w:rFonts w:ascii="Lucida Console" w:eastAsiaTheme="minorEastAsia" w:hAnsi="Lucida Console" w:hint="eastAsia"/>
          <w:color w:val="0000FF"/>
          <w:shd w:val="clear" w:color="auto" w:fill="E1E2E5"/>
        </w:rPr>
        <w:t>d</w:t>
      </w: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FI_SG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FI_SGD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FI_SG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MB_MNI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MB_MNI&lt;-MCMCglmm(MNI~MB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family="gaussian",ginverse=list(phylo=inv.phylo$Ainv),prior=prior,</w:t>
      </w:r>
      <w:r w:rsidR="00E76606">
        <w:rPr>
          <w:rStyle w:val="gewyw5ybjeb"/>
          <w:rFonts w:ascii="Lucida Console" w:eastAsiaTheme="minorEastAsia" w:hAnsi="Lucida Console" w:hint="eastAsia"/>
          <w:color w:val="0000FF"/>
          <w:shd w:val="clear" w:color="auto" w:fill="E1E2E5"/>
        </w:rPr>
        <w:t>da</w:t>
      </w: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MB_MN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MB_MNI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MB_MN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MB_MI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MB_MI&lt;-MCMCglmm(MI~MB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family="gaussian",ginverse=list(phylo=inv.phylo$Ainv),prior=prior,</w:t>
      </w:r>
      <w:r w:rsidR="00E76606">
        <w:rPr>
          <w:rStyle w:val="gewyw5ybjeb"/>
          <w:rFonts w:ascii="Lucida Console" w:eastAsiaTheme="minorEastAsia" w:hAnsi="Lucida Console" w:hint="eastAsia"/>
          <w:color w:val="0000FF"/>
          <w:shd w:val="clear" w:color="auto" w:fill="E1E2E5"/>
        </w:rPr>
        <w:t>d</w:t>
      </w: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MB_M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MB_MI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MB_M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MB_SSD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MB_SSD &lt;-MCMCglmm(SSD~MB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family="gaussian",ginverse=list(phylo=inv.phylo$Ainv),prior=prior,</w:t>
      </w:r>
      <w:r w:rsidR="00E76606">
        <w:rPr>
          <w:rStyle w:val="gewyw5ybjeb"/>
          <w:rFonts w:ascii="Lucida Console" w:eastAsiaTheme="minorEastAsia" w:hAnsi="Lucida Console" w:hint="eastAsia"/>
          <w:color w:val="0000FF"/>
          <w:shd w:val="clear" w:color="auto" w:fill="E1E2E5"/>
        </w:rPr>
        <w:t>d</w:t>
      </w: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MB_SS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MB_SSD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MB_SS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MB_SGD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lastRenderedPageBreak/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MB_SGD &lt;-MCMCglmm(SGD~MB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family="gaussian",ginverse=list(phylo=inv.phylo$Ainv),prior=prior,</w:t>
      </w:r>
      <w:r w:rsidR="00E76606">
        <w:rPr>
          <w:rStyle w:val="gewyw5ybjeb"/>
          <w:rFonts w:ascii="Lucida Console" w:eastAsiaTheme="minorEastAsia" w:hAnsi="Lucida Console" w:hint="eastAsia"/>
          <w:color w:val="0000FF"/>
          <w:shd w:val="clear" w:color="auto" w:fill="E1E2E5"/>
        </w:rPr>
        <w:t>d</w:t>
      </w: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MB_SG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MB_SGD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MB_SG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MNI_MI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MNI_MI&lt;-MCMCglmm(MI~MNI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family="gaussian",ginverse=list(phylo=inv.phylo$Ainv),prior=prior,</w:t>
      </w:r>
      <w:r w:rsidR="00E76606">
        <w:rPr>
          <w:rStyle w:val="gewyw5ybjeb"/>
          <w:rFonts w:ascii="Lucida Console" w:eastAsiaTheme="minorEastAsia" w:hAnsi="Lucida Console" w:hint="eastAsia"/>
          <w:color w:val="0000FF"/>
          <w:shd w:val="clear" w:color="auto" w:fill="E1E2E5"/>
        </w:rPr>
        <w:t>d</w:t>
      </w: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MNI_M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MNI_MI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MNI_MI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MNI_SSD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MNI_SSD &lt;-MCMCglmm(SSD~MNI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family="gaussian",ginverse=list(phylo=inv.phylo$Ainv),prior=prior,</w:t>
      </w:r>
      <w:r w:rsidR="00E76606">
        <w:rPr>
          <w:rStyle w:val="gewyw5ybjeb"/>
          <w:rFonts w:ascii="Lucida Console" w:eastAsiaTheme="minorEastAsia" w:hAnsi="Lucida Console" w:hint="eastAsia"/>
          <w:color w:val="0000FF"/>
          <w:shd w:val="clear" w:color="auto" w:fill="E1E2E5"/>
        </w:rPr>
        <w:t>d</w:t>
      </w: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MNI_SS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MNI_SSD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MNI_SS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MNI_SGD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MNI_SGD &lt;-MCMCglmm(SGD~MNI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family="gaussian",ginverse=list(phylo=inv.phylo$Ainv),prior=prior,</w:t>
      </w:r>
      <w:r w:rsidR="00E76606">
        <w:rPr>
          <w:rStyle w:val="gewyw5ybjeb"/>
          <w:rFonts w:ascii="Lucida Console" w:eastAsiaTheme="minorEastAsia" w:hAnsi="Lucida Console" w:hint="eastAsia"/>
          <w:color w:val="0000FF"/>
          <w:shd w:val="clear" w:color="auto" w:fill="E1E2E5"/>
        </w:rPr>
        <w:t>d</w:t>
      </w: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MNI_SG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MNI_SGD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MNI_SG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MI_SSD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MI_SSD &lt;-MCMCglmm(SSD~MI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 family="gaussian",ginverse=list(phylo=inv.phylo$Ainv),prior=prior,</w:t>
      </w:r>
      <w:r w:rsidR="00E76606">
        <w:rPr>
          <w:rStyle w:val="gewyw5ybjeb"/>
          <w:rFonts w:ascii="Lucida Console" w:eastAsiaTheme="minorEastAsia" w:hAnsi="Lucida Console" w:hint="eastAsia"/>
          <w:color w:val="0000FF"/>
          <w:shd w:val="clear" w:color="auto" w:fill="E1E2E5"/>
        </w:rPr>
        <w:t>d</w:t>
      </w: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MI_SS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MI_SSD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MI_SS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t># MCMCglmm_MI_SGD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MI_SGD &lt;-MCMCglmm(SGD~MI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 family="gaussian",ginverse=list(phylo=inv.phylo$Ainv),prior=prior,</w:t>
      </w:r>
      <w:r w:rsidR="00E76606">
        <w:rPr>
          <w:rStyle w:val="gewyw5ybjeb"/>
          <w:rFonts w:ascii="Lucida Console" w:eastAsiaTheme="minorEastAsia" w:hAnsi="Lucida Console" w:hint="eastAsia"/>
          <w:color w:val="0000FF"/>
          <w:shd w:val="clear" w:color="auto" w:fill="E1E2E5"/>
        </w:rPr>
        <w:t>d</w:t>
      </w: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MI_SG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MI_SGD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MI_SG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E76606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</w:pPr>
      <w:r w:rsidRPr="00E76606">
        <w:rPr>
          <w:rStyle w:val="gewyw5ybjeb"/>
          <w:rFonts w:ascii="Lucida Console" w:eastAsiaTheme="minorEastAsia" w:hAnsi="Lucida Console"/>
          <w:color w:val="00B050"/>
          <w:shd w:val="clear" w:color="auto" w:fill="E1E2E5"/>
        </w:rPr>
        <w:lastRenderedPageBreak/>
        <w:t># MCMCglmm_SSD_SGD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nv.phylo = inverseA(phylo,nodes="TIPS",scale=TRUE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rior = list(G=list(G1=list(V=1,nu=0.02)),R=list(V=1,nu=0.02)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odel_SSD_SGD &lt;-MCMCglmm(SGD~SSD,random=~phylo,</w:t>
      </w:r>
    </w:p>
    <w:p w:rsidR="00A73CA7" w:rsidRPr="00A73CA7" w:rsidRDefault="00A73CA7" w:rsidP="00E76606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 xml:space="preserve">                        family="gaussian",ginverse=list(phylo=inv.phylo$Ainv),prior=prior,data=data,n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SSD_SG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SSD_SGD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SSD_SGD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itt=10000000,burnin=2500000,thin=200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summary(model_SGD_MGC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mean(model_SGD_MGC$VCV[,2]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  <w:r w:rsidRPr="00A73CA7"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  <w:t>plot(model_SGD_MGC)</w:t>
      </w: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A73CA7" w:rsidRPr="00A73CA7" w:rsidRDefault="00A73CA7" w:rsidP="00A73CA7">
      <w:pPr>
        <w:pStyle w:val="HTML"/>
        <w:wordWrap w:val="0"/>
        <w:rPr>
          <w:rStyle w:val="gewyw5ybjeb"/>
          <w:rFonts w:ascii="Lucida Console" w:eastAsiaTheme="minorEastAsia" w:hAnsi="Lucida Console"/>
          <w:color w:val="0000FF"/>
          <w:shd w:val="clear" w:color="auto" w:fill="E1E2E5"/>
        </w:rPr>
      </w:pPr>
    </w:p>
    <w:p w:rsidR="008A2A2D" w:rsidRDefault="008A2A2D" w:rsidP="008A2A2D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B_FE)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26.67239 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4451  0.00154    1.646    37500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4767 0.002386    1.105    37500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FE ~ FB 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 pMCMC  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 -0.0259  -0.7979   0.7108    37500 0.9456  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B             0.6888   0.1377   1.2435    37500 0.0206 *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ignif. codes:  0 ‘***’ 0.001 ‘**’ 0.01 ‘*’ 0.05 ‘.’ 0.1 ‘ ’ 1</w:t>
      </w:r>
    </w:p>
    <w:p w:rsidR="008A2A2D" w:rsidRDefault="008A2A2D" w:rsidP="008A2A2D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B_FE$VCV[,2])</w:t>
      </w:r>
    </w:p>
    <w:p w:rsidR="008A2A2D" w:rsidRDefault="008A2A2D" w:rsidP="008A2A2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4767034</w:t>
      </w:r>
    </w:p>
    <w:p w:rsidR="008A2A2D" w:rsidRDefault="008A2A2D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A2A2D" w:rsidRDefault="008A2A2D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FF0839" w:rsidRDefault="00FF0839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FF0839" w:rsidRDefault="00FF0839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A2A2D" w:rsidRDefault="008A2A2D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FF0839" w:rsidRDefault="00FF0839" w:rsidP="00FF0839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B_open_W)</w:t>
      </w: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-41.10291 </w:t>
      </w: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0.005495 0.001097  0.01256    37500</w:t>
      </w: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 l-95% CI u-95% CI eff.samp</w:t>
      </w: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>units  0.003925 0.0009657 0.008439    37500</w:t>
      </w: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open_W ~ FB </w:t>
      </w: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post.mean   l-95% CI   u-95% CI eff.samp pMCMC</w:t>
      </w: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0.0425765 -0.0349953  0.1206696    37500 0.251</w:t>
      </w: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B           0.0004686 -0.0570191  0.0549426    38072 0.988</w:t>
      </w:r>
    </w:p>
    <w:p w:rsidR="00FF0839" w:rsidRDefault="00FF0839" w:rsidP="00FF0839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B_open_W$VCV[,2])</w:t>
      </w: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003925264</w:t>
      </w:r>
    </w:p>
    <w:p w:rsidR="00FF0839" w:rsidRDefault="00FF0839" w:rsidP="00FF0839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plot(model_FB_open_W)</w:t>
      </w:r>
    </w:p>
    <w:p w:rsidR="00FF0839" w:rsidRDefault="00FF0839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A2A2D" w:rsidRDefault="008A2A2D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0A1B3E" w:rsidRDefault="000A1B3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0A1B3E" w:rsidRDefault="000A1B3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0A1B3E" w:rsidRDefault="000A1B3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0A1B3E" w:rsidRDefault="000A1B3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0A1B3E" w:rsidRDefault="000A1B3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0A1B3E" w:rsidRDefault="000A1B3E" w:rsidP="000A1B3E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B_FI)</w:t>
      </w: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20.13312 </w:t>
      </w: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9228 0.001795    2.636    37500</w:t>
      </w: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5168 0.001586    1.454    37500</w:t>
      </w: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FI ~ FB </w:t>
      </w: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pMCMC</w:t>
      </w: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-0.05465 -1.07548  0.97618    36462 0.914</w:t>
      </w: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B            0.45973 -0.21652  1.16095    38153 0.169</w:t>
      </w:r>
    </w:p>
    <w:p w:rsidR="000A1B3E" w:rsidRDefault="000A1B3E" w:rsidP="000A1B3E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B_FI$VCV[,2])</w:t>
      </w:r>
    </w:p>
    <w:p w:rsidR="000A1B3E" w:rsidRDefault="000A1B3E" w:rsidP="000A1B3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5167696</w:t>
      </w:r>
    </w:p>
    <w:p w:rsidR="000A1B3E" w:rsidRDefault="000A1B3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0A1B3E" w:rsidRDefault="000A1B3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0A1B3E" w:rsidRDefault="000A1B3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0A1B3E" w:rsidRDefault="000A1B3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EA7875" w:rsidRDefault="00EA7875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EA7875" w:rsidRDefault="00EA7875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0A1B3E" w:rsidRDefault="000A1B3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0A1B3E" w:rsidRDefault="000A1B3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0A1B3E" w:rsidRDefault="000A1B3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B_MB)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39.07096 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5634 0.001422    2.663    37500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 1.027 0.002724     2.17    37500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MB ~ FB 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pMCMC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-0.0317  -0.9438   0.8825    37500 0.947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B             0.1991  -0.5123   0.9311    37500 0.548</w:t>
      </w:r>
    </w:p>
    <w:p w:rsidR="00EA7875" w:rsidRDefault="00EA7875" w:rsidP="00EA7875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B_MB$VCV[,2])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1.027037</w:t>
      </w:r>
    </w:p>
    <w:p w:rsidR="000A1B3E" w:rsidRDefault="000A1B3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EA7875" w:rsidRDefault="00EA7875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EA7875" w:rsidRDefault="00EA7875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EA7875" w:rsidRDefault="00EA7875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EA7875" w:rsidRDefault="00EA7875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EA7875" w:rsidRDefault="00EA7875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B_MNI)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25.03327 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6145 0.001812    2.013    37500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4968 0.001991    1.247    37500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MNI ~ FB 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 pMCMC  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-0.01902 -0.90148  0.80478    37500 0.9648  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B            0.60594 -0.01896  1.20067    37500 0.0554 .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ignif. codes:  0 ‘***’ 0.001 ‘**’ 0.01 ‘*’ 0.05 ‘.’ 0.1 ‘ ’ 1</w:t>
      </w:r>
    </w:p>
    <w:p w:rsidR="00EA7875" w:rsidRDefault="00EA7875" w:rsidP="00EA7875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B_MNI$VCV[,2])</w:t>
      </w:r>
    </w:p>
    <w:p w:rsidR="00EA7875" w:rsidRDefault="00EA7875" w:rsidP="00EA7875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496769</w:t>
      </w:r>
    </w:p>
    <w:p w:rsidR="00EA7875" w:rsidRDefault="00EA7875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EA7875" w:rsidRDefault="00EA7875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EA7875" w:rsidRDefault="00EA7875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EA7875" w:rsidRDefault="00EA7875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EA7875" w:rsidRDefault="00EA7875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B_MI)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22.511 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4642 0.001331    1.582    37500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>units     0.405  0.00174   0.9901    37500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MI ~ FB 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 l-95% CI  u-95% CI eff.samp  pMCMC  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-0.009748 -0.743340  0.741131    37623 0.9786  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B           0.723744  0.198847  1.276846    37500 0.0121 *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ignif. codes:  0 ‘***’ 0.001 ‘**’ 0.01 ‘*’ 0.05 ‘.’ 0.1 ‘ ’ 1</w:t>
      </w:r>
    </w:p>
    <w:p w:rsidR="00D1174E" w:rsidRDefault="00D1174E" w:rsidP="00D1174E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B_MI$VCV[,2])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405031</w:t>
      </w:r>
    </w:p>
    <w:p w:rsidR="00EA7875" w:rsidRDefault="00EA7875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D1174E" w:rsidRDefault="00D1174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D1174E" w:rsidRDefault="00D1174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D1174E" w:rsidRDefault="00D1174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D1174E" w:rsidRDefault="00D1174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D1174E" w:rsidRDefault="00D1174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B_SSD)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18.71533 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 0.184 0.001169   0.6761    37500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2266 0.002681   0.5015    37500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SSD ~ FB 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   pMCMC    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  0.0244  -0.4574   0.5301    38134 0.910080    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B             0.8708   0.5024   1.2423    37500 0.000213 ***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ignif. codes:  0 ‘***’ 0.001 ‘**’ 0.01 ‘*’ 0.05 ‘.’ 0.1 ‘ ’ 1</w:t>
      </w:r>
    </w:p>
    <w:p w:rsidR="00D1174E" w:rsidRDefault="00D1174E" w:rsidP="00D1174E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B_SSD$VCV[,2])</w:t>
      </w:r>
    </w:p>
    <w:p w:rsidR="00D1174E" w:rsidRDefault="00D1174E" w:rsidP="00D1174E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2265945</w:t>
      </w:r>
    </w:p>
    <w:p w:rsidR="00D1174E" w:rsidRDefault="00D1174E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490470" w:rsidRDefault="00490470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4656DF" w:rsidRDefault="004656DF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4656DF" w:rsidRDefault="004656DF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4656DF" w:rsidRDefault="004656DF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4656DF" w:rsidRDefault="004656DF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4656DF" w:rsidRDefault="004656DF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4656DF" w:rsidRDefault="004656DF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490470" w:rsidRDefault="00490470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B_SGD)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35.51915 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4105 0.001706    1.869    37500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7582 0.002794    1.618    37500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SGD ~ FB 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 pMCMC  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-0.01776 -0.83575  0.70974    35630 0.9670  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B            0.55620 -0.05485  1.18431    36796 0.0707 .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ignif. codes:  0 ‘***’ 0.001 ‘**’ 0.01 ‘*’ 0.05 ‘.’ 0.1 ‘ ’ 1</w:t>
      </w:r>
    </w:p>
    <w:p w:rsidR="004656DF" w:rsidRDefault="004656DF" w:rsidP="004656DF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B_SGD$VCV[,2])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758185</w:t>
      </w:r>
    </w:p>
    <w:p w:rsidR="004656DF" w:rsidRDefault="004656DF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490470" w:rsidRDefault="00490470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E_open_W)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-40.92837 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0.005372 0.001116  0.01221    39715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0.003944  0.00104 0.008511    37500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open_W ~ FE 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 l-95% CI  u-95% CI eff.samp pMCMC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0.042424 -0.036319  0.118245    39213 0.248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E           0.004543 -0.045248  0.054896    37500 0.843</w:t>
      </w:r>
    </w:p>
    <w:p w:rsidR="00DE753D" w:rsidRDefault="00DE753D" w:rsidP="00DE753D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E_open_W$VCV[,2])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003944212</w:t>
      </w:r>
    </w:p>
    <w:p w:rsidR="00DE753D" w:rsidRDefault="00DE753D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490470" w:rsidRDefault="00490470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DE753D" w:rsidRDefault="00DE753D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DE753D" w:rsidRDefault="00DE753D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DE753D" w:rsidRDefault="00DE753D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DE753D" w:rsidRDefault="00DE753D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DE753D" w:rsidRDefault="00DE753D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E_FI)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22.94257 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9282  0.00174    2.748    37500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>units    0.5954 0.001807    1.631    37500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FI ~ FE 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pMCMC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-0.04057 -1.07000  1.00805    37500 0.938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E            0.30780 -0.30368  0.93282    37500 0.296</w:t>
      </w:r>
    </w:p>
    <w:p w:rsidR="00DE753D" w:rsidRDefault="00DE753D" w:rsidP="00DE753D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E_FI$VCV[,2])</w:t>
      </w:r>
    </w:p>
    <w:p w:rsidR="00DE753D" w:rsidRDefault="00DE753D" w:rsidP="00DE753D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595361</w:t>
      </w:r>
    </w:p>
    <w:p w:rsidR="00DE753D" w:rsidRDefault="00DE753D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E_MB)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40.15229 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3765 0.001546    1.807    37500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 0.993 0.003908     2.04    37500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MB ~ FE 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pMCMC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-0.01977 -0.78886  0.76403    37500 0.955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E            0.35614 -0.26848  1.01310    37500 0.242</w:t>
      </w:r>
    </w:p>
    <w:p w:rsidR="008C6AA7" w:rsidRDefault="008C6AA7" w:rsidP="008C6AA7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E_MB$VCV[,2])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9929581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plot(model_FE_MB)</w:t>
      </w: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E_MNI)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28.50048 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4467 0.001657    1.715    37500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>units    0.5387 0.001657    1.229    37500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MNI ~ FE 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post.mean   l-95% CI   u-95% CI eff.samp  pMCMC  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-1.209e-07 -7.607e-01  7.622e-01    37500 0.9909  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E           6.001e-01  6.219e-02  1.136e+00    37500 0.0369 *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ignif. codes:  0 ‘***’ 0.001 ‘**’ 0.01 ‘*’ 0.05 ‘.’ 0.1 ‘ ’ 1</w:t>
      </w:r>
    </w:p>
    <w:p w:rsidR="008C6AA7" w:rsidRDefault="008C6AA7" w:rsidP="008C6AA7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E_MNI$VCV[,2])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5387447</w:t>
      </w: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E_MI)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6.941111 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3899 0.002451   0.9954    37500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1749 0.001977   0.5332    37500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MI ~ FE 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   pMCMC    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 0.02304 -0.61393  0.66643    37500 0.941813    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E            0.80854  0.44089  1.17237    36747 0.000427 ***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ignif. codes:  0 ‘***’ 0.001 ‘**’ 0.01 ‘*’ 0.05 ‘.’ 0.1 ‘ ’ 1</w:t>
      </w:r>
    </w:p>
    <w:p w:rsidR="008C6AA7" w:rsidRDefault="008C6AA7" w:rsidP="008C6AA7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E_MI$VCV[,2])</w:t>
      </w:r>
    </w:p>
    <w:p w:rsidR="008C6AA7" w:rsidRDefault="008C6AA7" w:rsidP="008C6AA7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1749049</w:t>
      </w: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8C6AA7" w:rsidRDefault="008C6AA7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490470" w:rsidRDefault="00490470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E_SSD)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17.33695 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9121 0.001685    2.404    39515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 xml:space="preserve"> R-structure:  ~units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4307 0.001769    1.307    38483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SSD ~ FE 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pMCMC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0.05277 -0.93016  1.06004    37500 0.912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E            0.26946 -0.34207  0.86089    37500 0.347</w:t>
      </w:r>
    </w:p>
    <w:p w:rsidR="004656DF" w:rsidRDefault="004656DF" w:rsidP="004656DF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E_SSD$VCV[,2])</w:t>
      </w:r>
    </w:p>
    <w:p w:rsidR="004656DF" w:rsidRDefault="004656DF" w:rsidP="004656D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4307324</w:t>
      </w:r>
    </w:p>
    <w:p w:rsidR="004656DF" w:rsidRDefault="004656DF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EA7875" w:rsidRDefault="00EA7875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4656DF" w:rsidRDefault="004656DF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4656DF" w:rsidRDefault="004656DF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4656DF" w:rsidRDefault="004656DF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9C21F0" w:rsidRDefault="009C21F0" w:rsidP="009C21F0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E_SGD)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19.35636 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 0.133 0.001493   0.5255    36558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  0.22 0.003364   0.4709    37500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SGD ~ FE 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 post.mean   l-95% CI   u-95% CI eff.samp  pMCMC    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-0.0008783 -0.4409640  0.4204644    37500  0.995    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E           0.9215390  0.6142912  1.2506258    37500 &lt;3e-05 ***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ignif. codes:  0 ‘***’ 0.001 ‘**’ 0.01 ‘*’ 0.05 ‘.’ 0.1 ‘ ’ 1</w:t>
      </w:r>
    </w:p>
    <w:p w:rsidR="009C21F0" w:rsidRDefault="009C21F0" w:rsidP="009C21F0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E_SGD$VCV[,2])</w:t>
      </w:r>
    </w:p>
    <w:p w:rsidR="009C21F0" w:rsidRDefault="009C21F0" w:rsidP="009C21F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2199726</w:t>
      </w:r>
    </w:p>
    <w:p w:rsidR="004656DF" w:rsidRDefault="004656DF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9C21F0" w:rsidRDefault="009C21F0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9C21F0" w:rsidRDefault="009C21F0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9C21F0" w:rsidRDefault="009C21F0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9C21F0" w:rsidRDefault="009C21F0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open_W_MB)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40.601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4919 0.001481    2.373    37500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>units     1.089 0.003147    2.263    38538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MB ~ open_W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pMCMC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-0.2862  -2.4449   1.9227    37500 0.783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open_W         6.2959 -40.7486  54.6981    38288 0.780</w:t>
      </w:r>
    </w:p>
    <w:p w:rsidR="00113894" w:rsidRDefault="00113894" w:rsidP="00113894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open_W_MB$VCV[,2])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1.08875</w:t>
      </w: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open_W_MNI)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18.55925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 1.128 0.001869    3.038    37500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5594 0.001781    1.717    37500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MNI ~ open_W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pMCMC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-0.1282  -2.2553   1.9966    37500 0.896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open_W         2.4964 -41.0224  45.5210    38584 0.897</w:t>
      </w:r>
    </w:p>
    <w:p w:rsidR="00113894" w:rsidRDefault="00113894" w:rsidP="00113894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open_W_MNI$VCV[,2])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5594042</w:t>
      </w: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open_W_MI)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13.9806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7485 0.001587    2.027    37500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>units    0.3858 0.001895    1.153    37500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MI ~ open_W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 pMCMC 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-1.6179  -3.3011   0.2171    37500 0.0692 .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open_W        38.0277   2.3508  73.8921    37500 0.0387 *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ignif. codes:  0 ‘***’ 0.001 ‘**’ 0.01 ‘*’ 0.05 ‘.’ 0.1 ‘ ’ 1</w:t>
      </w:r>
    </w:p>
    <w:p w:rsidR="00113894" w:rsidRDefault="00113894" w:rsidP="00113894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open_W_MI$VCV[,2])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3857891</w:t>
      </w: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open_W_SSD)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11.54072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 1.142 0.002141    2.702    37500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  0.37 0.001418     1.32    36733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SSD ~ open_W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pMCMC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 0.1891  -1.8295   2.1746    37744 0.836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open_W        -3.3487 -43.4341  37.9796    37500 0.846</w:t>
      </w:r>
    </w:p>
    <w:p w:rsidR="00113894" w:rsidRDefault="00113894" w:rsidP="00113894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open_W_SSD$VCV[,2])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3699996</w:t>
      </w: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jeb"/>
          <w:rFonts w:ascii="Lucida Console" w:hAnsi="Lucida Console"/>
          <w:color w:val="0000FF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open_W_SGD)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30.99234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7463 0.001359    2.706    37500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>units    0.7757 0.001809    1.854    37500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SGD ~ open_W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pMCMC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-1.1188  -3.2922   0.9036    37500 0.258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open_W        25.9330 -18.3232  69.6796    37500 0.222</w:t>
      </w:r>
    </w:p>
    <w:p w:rsidR="00113894" w:rsidRDefault="00113894" w:rsidP="00113894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open_W_SGD$VCV[,2])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7756854</w:t>
      </w:r>
    </w:p>
    <w:p w:rsidR="00113894" w:rsidRDefault="00113894" w:rsidP="001138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</w:rPr>
      </w:pPr>
    </w:p>
    <w:p w:rsidR="00113894" w:rsidRDefault="00113894" w:rsidP="001138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</w:rPr>
      </w:pPr>
    </w:p>
    <w:p w:rsidR="00113894" w:rsidRDefault="00113894" w:rsidP="001138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</w:rPr>
      </w:pPr>
    </w:p>
    <w:p w:rsidR="00113894" w:rsidRDefault="00113894" w:rsidP="001138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</w:rPr>
      </w:pPr>
    </w:p>
    <w:p w:rsidR="00113894" w:rsidRDefault="00113894" w:rsidP="001138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</w:rPr>
      </w:pPr>
    </w:p>
    <w:p w:rsidR="00113894" w:rsidRDefault="00113894" w:rsidP="001138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</w:rPr>
      </w:pPr>
    </w:p>
    <w:p w:rsidR="00113894" w:rsidRDefault="00113894" w:rsidP="001138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</w:rPr>
      </w:pPr>
    </w:p>
    <w:p w:rsidR="00113894" w:rsidRDefault="00113894" w:rsidP="001138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</w:rPr>
      </w:pPr>
    </w:p>
    <w:p w:rsidR="00113894" w:rsidRDefault="00113894" w:rsidP="001138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I_MB)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37.49212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4466 0.001475    2.067    37500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 0.881  0.00155    1.867    37500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MB ~ FI 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pMCMC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-0.01553 -0.83789  0.78619    37500 0.967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I            0.44910 -0.16301  1.05160    36093 0.132</w:t>
      </w:r>
    </w:p>
    <w:p w:rsidR="00113894" w:rsidRDefault="00113894" w:rsidP="00113894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I_MB$VCV[,2])</w:t>
      </w:r>
    </w:p>
    <w:p w:rsidR="00113894" w:rsidRDefault="00113894" w:rsidP="00113894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8809695</w:t>
      </w:r>
    </w:p>
    <w:p w:rsidR="00113894" w:rsidRDefault="00113894"/>
    <w:p w:rsidR="001A10D6" w:rsidRDefault="001A10D6"/>
    <w:p w:rsidR="001A10D6" w:rsidRDefault="001A10D6" w:rsidP="001A10D6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I_MNI)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13.9098 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 1.035 0.001384    2.616    35423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>units    0.4117 0.001428    1.354    37500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MNI ~ FI 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 l-95% CI  u-95% CI eff.samp pMCMC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0.005692 -1.025515  1.082466    37500 0.991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I           0.397123 -0.183033  0.971129    37500 0.161</w:t>
      </w:r>
    </w:p>
    <w:p w:rsidR="001A10D6" w:rsidRDefault="001A10D6" w:rsidP="001A10D6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I_MNI$VCV[,2])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4116853</w:t>
      </w:r>
    </w:p>
    <w:p w:rsidR="001A10D6" w:rsidRDefault="001A10D6"/>
    <w:p w:rsidR="001A10D6" w:rsidRDefault="001A10D6"/>
    <w:p w:rsidR="001A10D6" w:rsidRDefault="001A10D6"/>
    <w:p w:rsidR="001A10D6" w:rsidRDefault="001A10D6"/>
    <w:p w:rsidR="001A10D6" w:rsidRDefault="001A10D6" w:rsidP="001A10D6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I_MI)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27.09773 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6303 0.001466    2.232    37500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6063 0.001718    1.468    37500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MI ~ FI 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 l-95% CI  u-95% CI eff.samp pMCMC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0.009088 -0.860372  0.892039    36018 0.982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I           0.432888 -0.165444  1.007600    37500 0.136</w:t>
      </w:r>
    </w:p>
    <w:p w:rsidR="001A10D6" w:rsidRDefault="001A10D6" w:rsidP="001A10D6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I_MI$VCV[,2])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6063087</w:t>
      </w:r>
    </w:p>
    <w:p w:rsidR="001A10D6" w:rsidRDefault="001A10D6"/>
    <w:p w:rsidR="001A10D6" w:rsidRDefault="001A10D6"/>
    <w:p w:rsidR="001A10D6" w:rsidRDefault="001A10D6" w:rsidP="001A10D6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I_SSD)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12.50995 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 1.128  0.00203    2.714    37500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 xml:space="preserve">      post.mean l-95% CI u-95% CI eff.samp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3821 0.001516    1.332    37500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SSD ~ FI 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pMCMC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0.05419 -1.00756  1.15195    37500 0.913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I            0.06427 -0.52819  0.66421    37500 0.823</w:t>
      </w:r>
    </w:p>
    <w:p w:rsidR="001A10D6" w:rsidRDefault="001A10D6" w:rsidP="001A10D6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I_SSD$VCV[,2])</w:t>
      </w:r>
    </w:p>
    <w:p w:rsidR="001A10D6" w:rsidRDefault="001A10D6" w:rsidP="001A10D6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382071</w:t>
      </w:r>
    </w:p>
    <w:p w:rsidR="001A10D6" w:rsidRDefault="001A10D6"/>
    <w:p w:rsidR="001A10D6" w:rsidRDefault="001A10D6"/>
    <w:p w:rsidR="001A10D6" w:rsidRDefault="001A10D6"/>
    <w:p w:rsidR="0054764F" w:rsidRDefault="0054764F"/>
    <w:p w:rsidR="0054764F" w:rsidRDefault="0054764F" w:rsidP="0054764F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FI_SGD)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34.98362 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7036 0.001279    2.807    38114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8977  0.00268    2.055    36493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SGD ~ FI 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pMCMC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-0.01654 -1.01983  0.91544    37500 0.975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FI            0.21172 -0.43335  0.87171    36933 0.492</w:t>
      </w:r>
    </w:p>
    <w:p w:rsidR="0054764F" w:rsidRDefault="0054764F" w:rsidP="0054764F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FI_SGD$VCV[,2])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8977061</w:t>
      </w:r>
    </w:p>
    <w:p w:rsidR="001A10D6" w:rsidRDefault="001A10D6"/>
    <w:p w:rsidR="0054764F" w:rsidRDefault="0054764F"/>
    <w:p w:rsidR="00C22A82" w:rsidRDefault="00C22A82" w:rsidP="00C22A82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MB_MNI)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4.041195 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7468 0.002299    1.691    38802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2072 0.001262   0.7947    37500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MNI ~ MB 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 l-95% CI  u-95% CI eff.samp   pMCMC   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0.008832 -0.874625  0.856641    36477 0.97680   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B           0.573063  0.179176  0.976031    37500 0.00875 **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ignif. codes:  0 ‘***’ 0.001 ‘**’ 0.01 ‘*’ 0.05 ‘.’ 0.1 ‘ ’ 1</w:t>
      </w:r>
    </w:p>
    <w:p w:rsidR="00C22A82" w:rsidRDefault="00C22A82" w:rsidP="00C22A82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MB_MNI$VCV[,2])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2071562</w:t>
      </w:r>
    </w:p>
    <w:p w:rsidR="0054764F" w:rsidRDefault="0054764F"/>
    <w:p w:rsidR="00C22A82" w:rsidRDefault="00C22A82"/>
    <w:p w:rsidR="00C22A82" w:rsidRDefault="00C22A82"/>
    <w:p w:rsidR="0054764F" w:rsidRDefault="0054764F" w:rsidP="0054764F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MB_MI)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24.1081 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7231 0.001196    2.289    36778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5771 0.001683    1.499    36726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MI ~ MB 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 l-95% CI  u-95% CI eff.samp pMCMC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0.004466 -0.909848  0.943741    37500 0.993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B           0.372403 -0.168018  0.904234    37500 0.150</w:t>
      </w:r>
    </w:p>
    <w:p w:rsidR="0054764F" w:rsidRDefault="0054764F" w:rsidP="0054764F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MB_MI$VCV[,2])</w:t>
      </w:r>
    </w:p>
    <w:p w:rsidR="0054764F" w:rsidRDefault="0054764F" w:rsidP="0054764F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5770698</w:t>
      </w:r>
    </w:p>
    <w:p w:rsidR="0054764F" w:rsidRDefault="0054764F"/>
    <w:p w:rsidR="00C22A82" w:rsidRDefault="00C22A82"/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br/>
        <w:t xml:space="preserve"> Iterations = 2500001:9999801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4.130274 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 1.042 0.002423    2.305    37500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 xml:space="preserve">      post.mean l-95% CI u-95% CI eff.samp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2385 0.001511   0.9672    38304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SSD ~ MB 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pMCMC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0.02624 -0.94601  1.06008    37500 0.954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B           -0.32452 -0.78550  0.12283    37500 0.144</w:t>
      </w:r>
    </w:p>
    <w:p w:rsidR="00C22A82" w:rsidRDefault="00C22A82" w:rsidP="00C22A82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MB_SSD$VCV[,2])</w:t>
      </w:r>
    </w:p>
    <w:p w:rsidR="00C22A82" w:rsidRDefault="00C22A82" w:rsidP="00C22A82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2385258</w:t>
      </w:r>
    </w:p>
    <w:p w:rsidR="00C22A82" w:rsidRDefault="00C22A82"/>
    <w:p w:rsidR="00255B60" w:rsidRDefault="00255B60"/>
    <w:p w:rsidR="00255B60" w:rsidRDefault="00255B60" w:rsidP="00255B60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MNI_MI)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26.21125 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4633 0.001463    1.716    38564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4979 0.002121    1.153    37500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MI ~ MNI 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 l-95% CI  u-95% CI eff.samp  pMCMC  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0.004996 -0.763105  0.766967    37649 0.9885  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NI          0.593756  0.075753  1.094951    35534 0.0273 *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ignif. codes:  0 ‘***’ 0.001 ‘**’ 0.01 ‘*’ 0.05 ‘.’ 0.1 ‘ ’ 1</w:t>
      </w:r>
    </w:p>
    <w:p w:rsidR="00255B60" w:rsidRDefault="00255B60" w:rsidP="00255B60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MNI_MI$VCV[,2])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4979116</w:t>
      </w:r>
    </w:p>
    <w:p w:rsidR="00255B60" w:rsidRDefault="00255B60"/>
    <w:p w:rsidR="00255B60" w:rsidRDefault="00255B60" w:rsidP="00255B60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MNI_SSD)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10.08533 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 1.138 0.001484    2.714    37500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3621 0.001646    1.303    31926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SSD ~ MNI 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 xml:space="preserve">            post.mean l-95% CI u-95% CI eff.samp pMCMC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0.04812 -1.04710  1.10070    37500 0.930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NI          -0.03274 -0.67196  0.64139    38109 0.899</w:t>
      </w:r>
    </w:p>
    <w:p w:rsidR="00255B60" w:rsidRDefault="00255B60" w:rsidP="00255B60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MNI_SSD$VCV[,2])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3621168</w:t>
      </w:r>
    </w:p>
    <w:p w:rsidR="00255B60" w:rsidRDefault="00255B60"/>
    <w:p w:rsidR="00255B60" w:rsidRDefault="00255B60"/>
    <w:p w:rsidR="00255B60" w:rsidRDefault="00255B60"/>
    <w:p w:rsidR="00255B60" w:rsidRDefault="00255B60" w:rsidP="00255B60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MNI_SGD)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36.168 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6218 0.001493    2.659    37500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9126 0.001849     2.02    38182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SGD ~ MNI 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pMCMC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-0.0185  -0.9679   0.8703    37500 0.963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NI            0.2316  -0.4551   0.8980    37500 0.460</w:t>
      </w:r>
    </w:p>
    <w:p w:rsidR="00255B60" w:rsidRDefault="00255B60" w:rsidP="00255B60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MNI_SGD$VCV[,2])</w:t>
      </w:r>
    </w:p>
    <w:p w:rsidR="00255B60" w:rsidRDefault="00255B60" w:rsidP="00255B60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9126326</w:t>
      </w:r>
    </w:p>
    <w:p w:rsidR="00255B60" w:rsidRDefault="00255B60"/>
    <w:p w:rsidR="00272BAE" w:rsidRDefault="00272BAE"/>
    <w:p w:rsidR="0025296A" w:rsidRDefault="0025296A" w:rsidP="0025296A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MI_SSD)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17.39132 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9118 0.001763    2.414    37500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4385 0.001613     1.34    37500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SSD ~ MI 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pMCMC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 0.04301 -0.97538  1.01841    37500 0.931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lastRenderedPageBreak/>
        <w:t>MI            0.27223 -0.33678  0.87435    36006 0.359</w:t>
      </w:r>
    </w:p>
    <w:p w:rsidR="0025296A" w:rsidRDefault="0025296A" w:rsidP="0025296A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MI_SSD$VCV[,2])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438502</w:t>
      </w:r>
    </w:p>
    <w:p w:rsidR="0025296A" w:rsidRDefault="0025296A"/>
    <w:p w:rsidR="0025296A" w:rsidRDefault="0025296A"/>
    <w:p w:rsidR="0025296A" w:rsidRDefault="0025296A"/>
    <w:p w:rsidR="0025296A" w:rsidRDefault="0025296A"/>
    <w:p w:rsidR="0025296A" w:rsidRDefault="0025296A" w:rsidP="0025296A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MI_SGD)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30.29032 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4488 0.001618    1.748    37500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5856 0.002392    1.309    37500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SGD ~ MI 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 pMCMC  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(Intercept)  -0.02079 -0.80495  0.73837    37500 0.9560  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MI            0.65451  0.13754  1.22533    38765 0.0222 *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---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ignif. codes:  0 ‘***’ 0.001 ‘**’ 0.01 ‘*’ 0.05 ‘.’ 0.1 ‘ ’ 1</w:t>
      </w:r>
    </w:p>
    <w:p w:rsidR="0025296A" w:rsidRDefault="0025296A" w:rsidP="0025296A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MI_SGD$VCV[,2])</w:t>
      </w:r>
    </w:p>
    <w:p w:rsidR="0025296A" w:rsidRDefault="0025296A" w:rsidP="0025296A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585579</w:t>
      </w:r>
    </w:p>
    <w:p w:rsidR="004D0DE1" w:rsidRDefault="004D0DE1"/>
    <w:p w:rsidR="004D0DE1" w:rsidRDefault="004D0DE1"/>
    <w:p w:rsidR="004D0DE1" w:rsidRDefault="004D0DE1"/>
    <w:p w:rsidR="004D0DE1" w:rsidRDefault="004D0DE1" w:rsidP="004D0DE1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summary(model_SSD_SGD)</w:t>
      </w: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Iterations = 2500001:9999801</w:t>
      </w: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Thinning interval  = 200</w:t>
      </w: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Sample size  = 37500 </w:t>
      </w: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DIC: 35.12232 </w:t>
      </w: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G-structure:  ~phylo</w:t>
      </w: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phylo    0.5389   0.0013    2.282    37500</w:t>
      </w: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R-structure:  ~units</w:t>
      </w: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post.mean l-95% CI u-95% CI eff.samp</w:t>
      </w: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units    0.8113 0.002775    1.793    37500</w:t>
      </w: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Location effects: SGD ~ SSD </w:t>
      </w: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 xml:space="preserve">            post.mean l-95% CI u-95% CI eff.samp pMCMC</w:t>
      </w: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(Intercept)  -0.03043 -0.91031  0.80956    37500 0.941</w:t>
      </w: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SSD           0.45127 -0.18174  1.08603    37500 0.146</w:t>
      </w:r>
    </w:p>
    <w:p w:rsidR="004D0DE1" w:rsidRDefault="004D0DE1" w:rsidP="004D0DE1">
      <w:pPr>
        <w:pStyle w:val="HTML"/>
        <w:wordWrap w:val="0"/>
        <w:rPr>
          <w:rStyle w:val="gewyw5ybmdb"/>
          <w:rFonts w:ascii="Lucida Console" w:hAnsi="Lucida Console"/>
          <w:color w:val="0000FF"/>
          <w:shd w:val="clear" w:color="auto" w:fill="E1E2E5"/>
        </w:rPr>
      </w:pPr>
      <w:r>
        <w:rPr>
          <w:rStyle w:val="gewyw5ybjeb"/>
          <w:rFonts w:ascii="Lucida Console" w:hAnsi="Lucida Console"/>
          <w:color w:val="0000FF"/>
          <w:shd w:val="clear" w:color="auto" w:fill="E1E2E5"/>
        </w:rPr>
        <w:t xml:space="preserve">&gt; </w:t>
      </w:r>
      <w:r>
        <w:rPr>
          <w:rStyle w:val="gewyw5ybmdb"/>
          <w:rFonts w:ascii="Lucida Console" w:hAnsi="Lucida Console"/>
          <w:color w:val="0000FF"/>
          <w:shd w:val="clear" w:color="auto" w:fill="E1E2E5"/>
        </w:rPr>
        <w:t>mean(model_SSD_SGD$VCV[,2])</w:t>
      </w:r>
    </w:p>
    <w:p w:rsidR="004D0DE1" w:rsidRDefault="004D0DE1" w:rsidP="004D0DE1">
      <w:pPr>
        <w:pStyle w:val="HTML"/>
        <w:wordWrap w:val="0"/>
        <w:rPr>
          <w:rFonts w:ascii="Lucida Console" w:hAnsi="Lucida Console"/>
          <w:color w:val="000000"/>
          <w:shd w:val="clear" w:color="auto" w:fill="E1E2E5"/>
        </w:rPr>
      </w:pPr>
      <w:r>
        <w:rPr>
          <w:rFonts w:ascii="Lucida Console" w:hAnsi="Lucida Console"/>
          <w:color w:val="000000"/>
          <w:shd w:val="clear" w:color="auto" w:fill="E1E2E5"/>
        </w:rPr>
        <w:t>[1] 0.8112722</w:t>
      </w:r>
    </w:p>
    <w:p w:rsidR="004D0DE1" w:rsidRDefault="004D0DE1"/>
    <w:sectPr w:rsidR="004D0DE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0FA5" w:rsidRDefault="005E0FA5" w:rsidP="00A73CA7">
      <w:pPr>
        <w:spacing w:after="0" w:line="240" w:lineRule="auto"/>
      </w:pPr>
      <w:r>
        <w:separator/>
      </w:r>
    </w:p>
  </w:endnote>
  <w:endnote w:type="continuationSeparator" w:id="0">
    <w:p w:rsidR="005E0FA5" w:rsidRDefault="005E0FA5" w:rsidP="00A73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0FA5" w:rsidRDefault="005E0FA5" w:rsidP="00A73CA7">
      <w:pPr>
        <w:spacing w:after="0" w:line="240" w:lineRule="auto"/>
      </w:pPr>
      <w:r>
        <w:separator/>
      </w:r>
    </w:p>
  </w:footnote>
  <w:footnote w:type="continuationSeparator" w:id="0">
    <w:p w:rsidR="005E0FA5" w:rsidRDefault="005E0FA5" w:rsidP="00A73C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894"/>
    <w:rsid w:val="000A1B3E"/>
    <w:rsid w:val="00113894"/>
    <w:rsid w:val="001A10D6"/>
    <w:rsid w:val="0025296A"/>
    <w:rsid w:val="00255B60"/>
    <w:rsid w:val="00272BAE"/>
    <w:rsid w:val="00340F79"/>
    <w:rsid w:val="00365913"/>
    <w:rsid w:val="004266C5"/>
    <w:rsid w:val="004656DF"/>
    <w:rsid w:val="00490470"/>
    <w:rsid w:val="004D0DE1"/>
    <w:rsid w:val="004D4F11"/>
    <w:rsid w:val="0054764F"/>
    <w:rsid w:val="005E0FA5"/>
    <w:rsid w:val="008A2A2D"/>
    <w:rsid w:val="008C6AA7"/>
    <w:rsid w:val="009614B2"/>
    <w:rsid w:val="009C21F0"/>
    <w:rsid w:val="00A73CA7"/>
    <w:rsid w:val="00C22A82"/>
    <w:rsid w:val="00D1174E"/>
    <w:rsid w:val="00D7050D"/>
    <w:rsid w:val="00DE753D"/>
    <w:rsid w:val="00E76606"/>
    <w:rsid w:val="00EA7875"/>
    <w:rsid w:val="00EB5F01"/>
    <w:rsid w:val="00FF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1138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rsid w:val="00113894"/>
    <w:rPr>
      <w:rFonts w:ascii="Courier New" w:eastAsia="Times New Roman" w:hAnsi="Courier New" w:cs="Courier New"/>
      <w:sz w:val="20"/>
      <w:szCs w:val="20"/>
    </w:rPr>
  </w:style>
  <w:style w:type="character" w:customStyle="1" w:styleId="gewyw5ybjeb">
    <w:name w:val="gewyw5ybjeb"/>
    <w:basedOn w:val="a0"/>
    <w:rsid w:val="00113894"/>
  </w:style>
  <w:style w:type="character" w:customStyle="1" w:styleId="gewyw5ybmdb">
    <w:name w:val="gewyw5ybmdb"/>
    <w:basedOn w:val="a0"/>
    <w:rsid w:val="00113894"/>
  </w:style>
  <w:style w:type="paragraph" w:styleId="a3">
    <w:name w:val="header"/>
    <w:basedOn w:val="a"/>
    <w:link w:val="a4"/>
    <w:uiPriority w:val="99"/>
    <w:unhideWhenUsed/>
    <w:rsid w:val="00A73C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73CA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73C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73CA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1138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rsid w:val="00113894"/>
    <w:rPr>
      <w:rFonts w:ascii="Courier New" w:eastAsia="Times New Roman" w:hAnsi="Courier New" w:cs="Courier New"/>
      <w:sz w:val="20"/>
      <w:szCs w:val="20"/>
    </w:rPr>
  </w:style>
  <w:style w:type="character" w:customStyle="1" w:styleId="gewyw5ybjeb">
    <w:name w:val="gewyw5ybjeb"/>
    <w:basedOn w:val="a0"/>
    <w:rsid w:val="00113894"/>
  </w:style>
  <w:style w:type="character" w:customStyle="1" w:styleId="gewyw5ybmdb">
    <w:name w:val="gewyw5ybmdb"/>
    <w:basedOn w:val="a0"/>
    <w:rsid w:val="00113894"/>
  </w:style>
  <w:style w:type="paragraph" w:styleId="a3">
    <w:name w:val="header"/>
    <w:basedOn w:val="a"/>
    <w:link w:val="a4"/>
    <w:uiPriority w:val="99"/>
    <w:unhideWhenUsed/>
    <w:rsid w:val="00A73C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73CA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73C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73CA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1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3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5263</Words>
  <Characters>30000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-Chung Cheng</dc:creator>
  <cp:lastModifiedBy>Ren-Chung Cheng</cp:lastModifiedBy>
  <cp:revision>3</cp:revision>
  <dcterms:created xsi:type="dcterms:W3CDTF">2016-05-23T08:33:00Z</dcterms:created>
  <dcterms:modified xsi:type="dcterms:W3CDTF">2016-05-23T08:34:00Z</dcterms:modified>
</cp:coreProperties>
</file>